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BEBDE" w14:textId="77777777" w:rsidR="00E81334" w:rsidRPr="00E81334" w:rsidRDefault="00E81334" w:rsidP="00E81334">
      <w:pPr>
        <w:jc w:val="both"/>
        <w:rPr>
          <w:rFonts w:asciiTheme="majorBidi" w:hAnsiTheme="majorBidi" w:cstheme="majorBidi"/>
          <w:b/>
          <w:bCs/>
          <w:sz w:val="36"/>
          <w:szCs w:val="36"/>
          <w:lang w:bidi="ar-AE"/>
        </w:rPr>
      </w:pPr>
      <w:r w:rsidRPr="00E81334">
        <w:rPr>
          <w:rFonts w:asciiTheme="majorBidi" w:hAnsiTheme="majorBidi" w:cstheme="majorBidi"/>
          <w:b/>
          <w:bCs/>
          <w:sz w:val="36"/>
          <w:szCs w:val="36"/>
          <w:lang w:bidi="ar-AE"/>
        </w:rPr>
        <w:t xml:space="preserve">Nanopore sequencing and </w:t>
      </w:r>
      <w:r w:rsidRPr="00E81334">
        <w:rPr>
          <w:rFonts w:asciiTheme="majorBidi" w:hAnsiTheme="majorBidi" w:cstheme="majorBidi"/>
          <w:b/>
          <w:bCs/>
          <w:i/>
          <w:iCs/>
          <w:sz w:val="36"/>
          <w:szCs w:val="36"/>
          <w:lang w:bidi="ar-AE"/>
        </w:rPr>
        <w:t>de novo</w:t>
      </w:r>
      <w:r w:rsidRPr="00E81334">
        <w:rPr>
          <w:rFonts w:asciiTheme="majorBidi" w:hAnsiTheme="majorBidi" w:cstheme="majorBidi"/>
          <w:b/>
          <w:bCs/>
          <w:sz w:val="36"/>
          <w:szCs w:val="36"/>
          <w:lang w:bidi="ar-AE"/>
        </w:rPr>
        <w:t xml:space="preserve"> assembly of a misidentified </w:t>
      </w:r>
      <w:proofErr w:type="spellStart"/>
      <w:r w:rsidRPr="00E81334">
        <w:rPr>
          <w:rFonts w:asciiTheme="majorBidi" w:hAnsiTheme="majorBidi" w:cstheme="majorBidi"/>
          <w:b/>
          <w:bCs/>
          <w:sz w:val="36"/>
          <w:szCs w:val="36"/>
          <w:lang w:bidi="ar-AE"/>
        </w:rPr>
        <w:t>Camelpox</w:t>
      </w:r>
      <w:proofErr w:type="spellEnd"/>
      <w:r w:rsidRPr="00E81334">
        <w:rPr>
          <w:rFonts w:asciiTheme="majorBidi" w:hAnsiTheme="majorBidi" w:cstheme="majorBidi"/>
          <w:b/>
          <w:bCs/>
          <w:sz w:val="36"/>
          <w:szCs w:val="36"/>
          <w:lang w:bidi="ar-AE"/>
        </w:rPr>
        <w:t xml:space="preserve"> vaccine reveals putative epigenetic modifications and alternate protein signal peptides</w:t>
      </w:r>
    </w:p>
    <w:p w14:paraId="567498D6" w14:textId="77777777" w:rsidR="00E81334" w:rsidRPr="00797F77" w:rsidRDefault="00E81334" w:rsidP="00E8133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0007E">
        <w:rPr>
          <w:rFonts w:ascii="Times New Roman" w:hAnsi="Times New Roman" w:cs="Times New Roman"/>
          <w:b/>
          <w:sz w:val="24"/>
          <w:szCs w:val="24"/>
        </w:rPr>
        <w:t xml:space="preserve">Zack </w:t>
      </w:r>
      <w:r w:rsidRPr="00BF1A1F">
        <w:rPr>
          <w:rFonts w:ascii="Times New Roman" w:hAnsi="Times New Roman" w:cs="Times New Roman"/>
          <w:b/>
          <w:sz w:val="24"/>
          <w:szCs w:val="24"/>
        </w:rPr>
        <w:t>Saud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797F77">
        <w:rPr>
          <w:rFonts w:ascii="Times New Roman" w:hAnsi="Times New Roman" w:cs="Times New Roman"/>
          <w:b/>
          <w:sz w:val="24"/>
          <w:szCs w:val="24"/>
        </w:rPr>
        <w:t>*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A25792">
        <w:rPr>
          <w:rFonts w:ascii="Times New Roman" w:hAnsi="Times New Roman" w:cs="Times New Roman"/>
          <w:b/>
          <w:sz w:val="24"/>
          <w:szCs w:val="24"/>
        </w:rPr>
        <w:t>Matthew D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A25792">
        <w:rPr>
          <w:rFonts w:ascii="Times New Roman" w:hAnsi="Times New Roman" w:cs="Times New Roman"/>
          <w:b/>
          <w:sz w:val="24"/>
          <w:szCs w:val="24"/>
        </w:rPr>
        <w:t xml:space="preserve"> Hitchings</w:t>
      </w:r>
      <w:r w:rsidRPr="00A25792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797F77">
        <w:rPr>
          <w:rFonts w:ascii="Times New Roman" w:hAnsi="Times New Roman" w:cs="Times New Roman"/>
          <w:b/>
          <w:sz w:val="24"/>
          <w:szCs w:val="24"/>
        </w:rPr>
        <w:t>Tariq M. Butt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</w:p>
    <w:p w14:paraId="521826E1" w14:textId="77777777" w:rsidR="00E81334" w:rsidRDefault="00E81334" w:rsidP="00E81334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797F77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797F77">
        <w:rPr>
          <w:rFonts w:ascii="Times New Roman" w:hAnsi="Times New Roman" w:cs="Times New Roman"/>
          <w:i/>
          <w:sz w:val="24"/>
          <w:szCs w:val="24"/>
        </w:rPr>
        <w:t xml:space="preserve"> Department of Biosciences, College of Science, Swansea University, Singleton Park, Swansea</w:t>
      </w:r>
      <w:r>
        <w:rPr>
          <w:rFonts w:ascii="Times New Roman" w:hAnsi="Times New Roman" w:cs="Times New Roman"/>
          <w:i/>
          <w:sz w:val="24"/>
          <w:szCs w:val="24"/>
        </w:rPr>
        <w:t>,</w:t>
      </w:r>
      <w:r w:rsidRPr="00797F77">
        <w:rPr>
          <w:rFonts w:ascii="Times New Roman" w:hAnsi="Times New Roman" w:cs="Times New Roman"/>
          <w:i/>
          <w:sz w:val="24"/>
          <w:szCs w:val="24"/>
        </w:rPr>
        <w:t xml:space="preserve"> SA2 8PP, Wales, United Kingdom</w:t>
      </w:r>
    </w:p>
    <w:p w14:paraId="0398571D" w14:textId="77777777" w:rsidR="00E81334" w:rsidRPr="00797F77" w:rsidRDefault="00E81334" w:rsidP="00E81334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A25792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/>
          <w:sz w:val="24"/>
          <w:szCs w:val="24"/>
        </w:rPr>
        <w:t xml:space="preserve"> Swansea University Medical School, Swansea University, Singleton Park, Swansea, Sa2 8PP, Wales, United Kingdom</w:t>
      </w:r>
    </w:p>
    <w:p w14:paraId="0652B10E" w14:textId="77777777" w:rsidR="00E81334" w:rsidRDefault="00E81334" w:rsidP="00E8133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7F77">
        <w:rPr>
          <w:rFonts w:ascii="Times New Roman" w:hAnsi="Times New Roman" w:cs="Times New Roman"/>
          <w:i/>
          <w:sz w:val="24"/>
          <w:szCs w:val="24"/>
        </w:rPr>
        <w:t xml:space="preserve">* </w:t>
      </w:r>
      <w:r w:rsidRPr="00797F77">
        <w:rPr>
          <w:rFonts w:ascii="Times New Roman" w:hAnsi="Times New Roman" w:cs="Times New Roman"/>
          <w:sz w:val="24"/>
          <w:szCs w:val="24"/>
        </w:rPr>
        <w:t>Corresponding author</w:t>
      </w:r>
    </w:p>
    <w:p w14:paraId="351F5294" w14:textId="77777777" w:rsidR="00E81334" w:rsidRDefault="00E81334" w:rsidP="00E8133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Z. Saud: </w:t>
      </w:r>
      <w:hyperlink r:id="rId7" w:history="1">
        <w:r w:rsidRPr="001861FB">
          <w:rPr>
            <w:rStyle w:val="Hyperlink"/>
            <w:rFonts w:ascii="Times New Roman" w:hAnsi="Times New Roman" w:cs="Times New Roman"/>
            <w:sz w:val="24"/>
            <w:szCs w:val="24"/>
          </w:rPr>
          <w:t>zack.saud@swansea.ac.uk</w:t>
        </w:r>
      </w:hyperlink>
    </w:p>
    <w:p w14:paraId="68EF5DA8" w14:textId="77777777" w:rsidR="00E81334" w:rsidRDefault="00E81334">
      <w:pPr>
        <w:rPr>
          <w:b/>
          <w:bCs/>
        </w:rPr>
      </w:pPr>
    </w:p>
    <w:p w14:paraId="1E610E52" w14:textId="77777777" w:rsidR="00E81334" w:rsidRDefault="00E81334">
      <w:pPr>
        <w:rPr>
          <w:b/>
          <w:bCs/>
        </w:rPr>
      </w:pPr>
    </w:p>
    <w:p w14:paraId="1DD55746" w14:textId="48271D0F" w:rsidR="006E01D4" w:rsidRDefault="006E01D4">
      <w:pPr>
        <w:rPr>
          <w:b/>
          <w:bCs/>
        </w:rPr>
      </w:pPr>
      <w:r>
        <w:rPr>
          <w:b/>
          <w:bCs/>
        </w:rPr>
        <w:br w:type="page"/>
      </w:r>
    </w:p>
    <w:p w14:paraId="6B031CBF" w14:textId="3BA028DE" w:rsidR="00306920" w:rsidRDefault="00AF5556">
      <w:pPr>
        <w:rPr>
          <w:b/>
          <w:bCs/>
        </w:rPr>
      </w:pPr>
      <w:r w:rsidRPr="00711942">
        <w:rPr>
          <w:b/>
          <w:bCs/>
        </w:rPr>
        <w:lastRenderedPageBreak/>
        <w:t xml:space="preserve">Supplementary Information </w:t>
      </w:r>
      <w:r w:rsidR="00EB2E8F">
        <w:rPr>
          <w:b/>
          <w:bCs/>
        </w:rPr>
        <w:t>5</w:t>
      </w:r>
      <w:r w:rsidR="00016FAB">
        <w:rPr>
          <w:b/>
          <w:bCs/>
        </w:rPr>
        <w:t xml:space="preserve">- </w:t>
      </w:r>
      <w:r w:rsidR="00EB2E8F">
        <w:rPr>
          <w:b/>
          <w:bCs/>
        </w:rPr>
        <w:t xml:space="preserve">Predicted protein comparison of </w:t>
      </w:r>
      <w:proofErr w:type="spellStart"/>
      <w:r w:rsidR="00EB2E8F">
        <w:rPr>
          <w:b/>
          <w:bCs/>
        </w:rPr>
        <w:t>Ducapox</w:t>
      </w:r>
      <w:proofErr w:type="spellEnd"/>
      <w:r w:rsidR="00EB2E8F">
        <w:rPr>
          <w:b/>
          <w:bCs/>
        </w:rPr>
        <w:t xml:space="preserve"> long-read and short-read assemblies</w:t>
      </w:r>
    </w:p>
    <w:p w14:paraId="0A4C970E" w14:textId="5932C95E" w:rsidR="00EB2E8F" w:rsidRPr="00EB2E8F" w:rsidRDefault="00EB2E8F" w:rsidP="00EB2E8F">
      <w:pPr>
        <w:pStyle w:val="ListParagraph"/>
        <w:numPr>
          <w:ilvl w:val="0"/>
          <w:numId w:val="2"/>
        </w:numPr>
        <w:rPr>
          <w:b/>
          <w:bCs/>
        </w:rPr>
      </w:pPr>
      <w:r>
        <w:rPr>
          <w:b/>
          <w:bCs/>
        </w:rPr>
        <w:t>Comparison of proteins that were found to differ between the two assemblies</w:t>
      </w:r>
    </w:p>
    <w:tbl>
      <w:tblPr>
        <w:tblW w:w="14481" w:type="dxa"/>
        <w:tblInd w:w="-266" w:type="dxa"/>
        <w:tblLook w:val="04A0" w:firstRow="1" w:lastRow="0" w:firstColumn="1" w:lastColumn="0" w:noHBand="0" w:noVBand="1"/>
      </w:tblPr>
      <w:tblGrid>
        <w:gridCol w:w="3114"/>
        <w:gridCol w:w="2410"/>
        <w:gridCol w:w="2835"/>
        <w:gridCol w:w="2693"/>
        <w:gridCol w:w="3429"/>
      </w:tblGrid>
      <w:tr w:rsidR="00EB2E8F" w:rsidRPr="00EB2E8F" w14:paraId="57967C48" w14:textId="77777777" w:rsidTr="00EB2E8F">
        <w:trPr>
          <w:trHeight w:val="44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986B0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2E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ucapox</w:t>
            </w:r>
            <w:proofErr w:type="spellEnd"/>
            <w:r w:rsidRPr="00EB2E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Long Read Assembly Protein ID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0D831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Closest matching </w:t>
            </w:r>
            <w:proofErr w:type="spellStart"/>
            <w:r w:rsidRPr="00EB2E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ucapox</w:t>
            </w:r>
            <w:proofErr w:type="spellEnd"/>
            <w:r w:rsidRPr="00EB2E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Short Read Assembly Protein I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2A9DD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atch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B69DD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Long read Assembly Top </w:t>
            </w:r>
            <w:proofErr w:type="spellStart"/>
            <w:r w:rsidRPr="00EB2E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niProt</w:t>
            </w:r>
            <w:proofErr w:type="spellEnd"/>
            <w:r w:rsidRPr="00EB2E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hit</w:t>
            </w:r>
          </w:p>
        </w:tc>
        <w:tc>
          <w:tcPr>
            <w:tcW w:w="3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191063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Short Read Assembly Top </w:t>
            </w:r>
            <w:proofErr w:type="spellStart"/>
            <w:r w:rsidRPr="00EB2E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niprot</w:t>
            </w:r>
            <w:proofErr w:type="spellEnd"/>
            <w:r w:rsidRPr="00EB2E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hit</w:t>
            </w:r>
          </w:p>
        </w:tc>
      </w:tr>
      <w:tr w:rsidR="00EB2E8F" w:rsidRPr="00EB2E8F" w14:paraId="279FB290" w14:textId="77777777" w:rsidTr="00EB2E8F">
        <w:trPr>
          <w:trHeight w:val="29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2176" w14:textId="5E5E4232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</w:t>
            </w:r>
            <w:r w:rsidR="00181B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duct</w:t>
            </w: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=</w:t>
            </w:r>
            <w:r w:rsidR="00181B9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tein F6</w:t>
            </w: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] [length=82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586AF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hi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CA0BF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1FBF8992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% identity, 82% query coverage to P68601.1 [8AA longer]</w:t>
            </w:r>
          </w:p>
        </w:tc>
        <w:tc>
          <w:tcPr>
            <w:tcW w:w="3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D69C7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EB2E8F" w:rsidRPr="00EB2E8F" w14:paraId="79F1D58B" w14:textId="77777777" w:rsidTr="00EB2E8F">
        <w:trPr>
          <w:trHeight w:val="44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0BCA" w14:textId="48181158" w:rsidR="00EB2E8F" w:rsidRPr="00EB2E8F" w:rsidRDefault="0008329D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product</w:t>
            </w:r>
            <w:r w:rsidR="00EB2E8F"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=PAPL] [length=479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172D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MT29502.1 [length=479]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2D150E89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99.79% identity, 100% query coverage, X (any) instead of </w:t>
            </w:r>
            <w:proofErr w:type="spellStart"/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 at</w:t>
            </w:r>
            <w:proofErr w:type="spellEnd"/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position 34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B7AE8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% identity, 100% query coverage to O57184.1</w:t>
            </w:r>
          </w:p>
        </w:tc>
        <w:tc>
          <w:tcPr>
            <w:tcW w:w="3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6E7A7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79% identity, 100% query coverage to O57184.1</w:t>
            </w:r>
          </w:p>
        </w:tc>
      </w:tr>
      <w:tr w:rsidR="00EB2E8F" w:rsidRPr="00EB2E8F" w14:paraId="49301CA3" w14:textId="77777777" w:rsidTr="00EB2E8F">
        <w:trPr>
          <w:trHeight w:val="44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3A91" w14:textId="3FCA1F1A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</w:t>
            </w:r>
            <w:r w:rsidR="000832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duct</w:t>
            </w: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=I5L] [length=79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5BD4B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MT29517.1 [length=79]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2CFBC050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8.73% identity, 100% query coverage, X (any) instead of A at position 2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D7D46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% identity, 100% query coverage to P20500.1</w:t>
            </w:r>
          </w:p>
        </w:tc>
        <w:tc>
          <w:tcPr>
            <w:tcW w:w="3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BD9D3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8.73% identity, 100% query coverage to P20500.1</w:t>
            </w:r>
          </w:p>
        </w:tc>
      </w:tr>
      <w:tr w:rsidR="00EB2E8F" w:rsidRPr="00EB2E8F" w14:paraId="421D94D8" w14:textId="77777777" w:rsidTr="00EB2E8F">
        <w:trPr>
          <w:trHeight w:val="29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780C4" w14:textId="3B9AE182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</w:t>
            </w:r>
            <w:r w:rsidR="000832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duct</w:t>
            </w: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=I6L] [length=393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BA17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MT29518.1 [length=382]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6EADB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18% identity, 92% query coverag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CBFFB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18% identity, 92% query coverage to P68462.1 [11AA longer]</w:t>
            </w:r>
          </w:p>
        </w:tc>
        <w:tc>
          <w:tcPr>
            <w:tcW w:w="3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5D2DD3A7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% identity, 100% query coverage to P68462.1</w:t>
            </w:r>
          </w:p>
        </w:tc>
      </w:tr>
      <w:tr w:rsidR="00EB2E8F" w:rsidRPr="00EB2E8F" w14:paraId="31C67F6F" w14:textId="77777777" w:rsidTr="00EB2E8F">
        <w:trPr>
          <w:trHeight w:val="44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400E2" w14:textId="52344DD6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</w:t>
            </w:r>
            <w:r w:rsidR="000832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duct=NPH2</w:t>
            </w: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] [length=676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28C7B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MT29520.1 [length=676]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45D4353B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85% identity, 100% query coverage, X (any) instead of F at position 1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0AFD82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% identity, 100% query coverage to O57193.1</w:t>
            </w:r>
          </w:p>
        </w:tc>
        <w:tc>
          <w:tcPr>
            <w:tcW w:w="3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C65B4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85% identity, 100% query coverage to O57193.1</w:t>
            </w:r>
          </w:p>
        </w:tc>
      </w:tr>
      <w:tr w:rsidR="00EB2E8F" w:rsidRPr="00EB2E8F" w14:paraId="451CD81F" w14:textId="77777777" w:rsidTr="00EB2E8F">
        <w:trPr>
          <w:trHeight w:val="44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3A562" w14:textId="4F282585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</w:t>
            </w:r>
            <w:r w:rsidR="00EA52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duct</w:t>
            </w: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=RPO147] [length=1286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C7532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MT29541.1 [length=1286]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53E8DBC6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92% identity, 100% query coverage, B (Aspartic Acid or Asparagine) instead of D at position 96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42840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92% identity, 100% query coverage to O57204.1</w:t>
            </w:r>
          </w:p>
        </w:tc>
        <w:tc>
          <w:tcPr>
            <w:tcW w:w="3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8F99C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92% identity, 100% query coverage to O57204.1</w:t>
            </w:r>
          </w:p>
        </w:tc>
      </w:tr>
      <w:tr w:rsidR="00EB2E8F" w:rsidRPr="00EB2E8F" w14:paraId="57D1961B" w14:textId="77777777" w:rsidTr="00EB2E8F">
        <w:trPr>
          <w:trHeight w:val="44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CC637" w14:textId="2AD9D143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</w:t>
            </w:r>
            <w:r w:rsidR="00EA52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duct</w:t>
            </w: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=RPO18] [length=161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D15DB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MT29555 [length=161]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149C3F4A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38% identity, 100% query coverage, X (any) instead of A at position 13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4AD5C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99.38% identity, 100% query coverage to P04310.1, (T as oppose to </w:t>
            </w:r>
            <w:proofErr w:type="spellStart"/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 at</w:t>
            </w:r>
            <w:proofErr w:type="spellEnd"/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position 16)</w:t>
            </w:r>
          </w:p>
        </w:tc>
        <w:tc>
          <w:tcPr>
            <w:tcW w:w="3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EB7419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98.76% identity, 100% query coverage to P04310.1, (T as oppose to </w:t>
            </w:r>
            <w:proofErr w:type="spellStart"/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 at</w:t>
            </w:r>
            <w:proofErr w:type="spellEnd"/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position 16)</w:t>
            </w:r>
          </w:p>
        </w:tc>
      </w:tr>
      <w:tr w:rsidR="00EB2E8F" w:rsidRPr="00EB2E8F" w14:paraId="536D825C" w14:textId="77777777" w:rsidTr="00EB2E8F">
        <w:trPr>
          <w:trHeight w:val="44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87E66" w14:textId="7822190E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</w:t>
            </w:r>
            <w:r w:rsidR="00840B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duct</w:t>
            </w: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=RPO132] [length=1156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5DACF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MT29587 [length=1156]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02F8032E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83% identity, 100% query coverage, J (Leucine or Isoleucine) instead of L at position 39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9EB63A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% identity, 100% query coverage to O57230.1</w:t>
            </w:r>
          </w:p>
        </w:tc>
        <w:tc>
          <w:tcPr>
            <w:tcW w:w="3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C1C9F5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% identity, 99.83% query coverage to O57230.1</w:t>
            </w:r>
          </w:p>
        </w:tc>
      </w:tr>
      <w:tr w:rsidR="00EB2E8F" w:rsidRPr="00EB2E8F" w14:paraId="66FE0CDC" w14:textId="77777777" w:rsidTr="00EB2E8F">
        <w:trPr>
          <w:trHeight w:val="44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53FDC" w14:textId="0BD15121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</w:t>
            </w:r>
            <w:r w:rsidR="00402F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duct</w:t>
            </w: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=A43R] [length=190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FB19D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MT29609.1 [length=187]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B3F3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% identity, 98% query coverag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372D1193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7.94% identity, 100% query coverage to P26671.1 (4AA deletion)</w:t>
            </w:r>
          </w:p>
        </w:tc>
        <w:tc>
          <w:tcPr>
            <w:tcW w:w="3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07F2E5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7.91% identity, 100% query coverage to P26671.1 (3AA shorter and 4 AA deletion)</w:t>
            </w:r>
          </w:p>
        </w:tc>
      </w:tr>
      <w:tr w:rsidR="00EB2E8F" w:rsidRPr="00EB2E8F" w14:paraId="110BC532" w14:textId="77777777" w:rsidTr="00EB2E8F">
        <w:trPr>
          <w:trHeight w:val="44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053AD" w14:textId="7236EBE6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[</w:t>
            </w:r>
            <w:r w:rsidR="00402F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duct</w:t>
            </w: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=B17L] [length=340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E213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MT29638.1 [length=340]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27ABBEA8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71% identity, 100% query coverage, X (any) instead of A at position 22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BDFF03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8.53% identity, 100% query coverage to P21075.1</w:t>
            </w:r>
          </w:p>
        </w:tc>
        <w:tc>
          <w:tcPr>
            <w:tcW w:w="3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CD09C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8.24% identity, 100% query coverage to P21075.1</w:t>
            </w:r>
          </w:p>
        </w:tc>
      </w:tr>
    </w:tbl>
    <w:p w14:paraId="6411A51A" w14:textId="3CB63070" w:rsidR="00EB2E8F" w:rsidRDefault="00EB2E8F" w:rsidP="00EB2E8F">
      <w:pPr>
        <w:rPr>
          <w:b/>
          <w:bCs/>
        </w:rPr>
      </w:pPr>
    </w:p>
    <w:p w14:paraId="346D0F88" w14:textId="77777777" w:rsidR="00EB2E8F" w:rsidRDefault="00EB2E8F">
      <w:pPr>
        <w:rPr>
          <w:b/>
          <w:bCs/>
        </w:rPr>
      </w:pPr>
      <w:r>
        <w:rPr>
          <w:b/>
          <w:bCs/>
        </w:rPr>
        <w:br w:type="page"/>
      </w:r>
    </w:p>
    <w:p w14:paraId="756EF4E7" w14:textId="43EC1C02" w:rsidR="00EB2E8F" w:rsidRDefault="00EB2E8F" w:rsidP="00EB2E8F">
      <w:pPr>
        <w:pStyle w:val="ListParagraph"/>
        <w:numPr>
          <w:ilvl w:val="0"/>
          <w:numId w:val="2"/>
        </w:numPr>
        <w:rPr>
          <w:b/>
          <w:bCs/>
        </w:rPr>
      </w:pPr>
      <w:r>
        <w:rPr>
          <w:b/>
          <w:bCs/>
        </w:rPr>
        <w:lastRenderedPageBreak/>
        <w:t>Evaluation of predicted proteins from short-assembly that were absent from long-read assembly</w:t>
      </w:r>
    </w:p>
    <w:tbl>
      <w:tblPr>
        <w:tblW w:w="10840" w:type="dxa"/>
        <w:tblLook w:val="04A0" w:firstRow="1" w:lastRow="0" w:firstColumn="1" w:lastColumn="0" w:noHBand="0" w:noVBand="1"/>
      </w:tblPr>
      <w:tblGrid>
        <w:gridCol w:w="4020"/>
        <w:gridCol w:w="3020"/>
        <w:gridCol w:w="3800"/>
      </w:tblGrid>
      <w:tr w:rsidR="00EB2E8F" w:rsidRPr="00EB2E8F" w14:paraId="77096B44" w14:textId="77777777" w:rsidTr="00EB2E8F">
        <w:trPr>
          <w:trHeight w:val="290"/>
        </w:trPr>
        <w:tc>
          <w:tcPr>
            <w:tcW w:w="4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B17D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hort read assembly protein ID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8ED1D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Top </w:t>
            </w:r>
            <w:proofErr w:type="spellStart"/>
            <w:r w:rsidRPr="00EB2E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niProt</w:t>
            </w:r>
            <w:proofErr w:type="spellEnd"/>
            <w:r w:rsidRPr="00EB2E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hit</w:t>
            </w: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D502B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tes</w:t>
            </w:r>
          </w:p>
        </w:tc>
      </w:tr>
      <w:tr w:rsidR="00EB2E8F" w:rsidRPr="00EB2E8F" w14:paraId="37F50130" w14:textId="77777777" w:rsidTr="00EB2E8F">
        <w:trPr>
          <w:trHeight w:val="290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1467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lang w:eastAsia="en-GB"/>
              </w:rPr>
              <w:t>QMT29459.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C8145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lang w:eastAsia="en-GB"/>
              </w:rPr>
              <w:t>No hit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80356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B2E8F" w:rsidRPr="00EB2E8F" w14:paraId="70F497FF" w14:textId="77777777" w:rsidTr="00EB2E8F">
        <w:trPr>
          <w:trHeight w:val="290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6C55D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lang w:eastAsia="en-GB"/>
              </w:rPr>
              <w:t>QMT29463.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E583B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lang w:eastAsia="en-GB"/>
              </w:rPr>
              <w:t>No hit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81EF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B2E8F" w:rsidRPr="00EB2E8F" w14:paraId="188B306A" w14:textId="77777777" w:rsidTr="00EB2E8F">
        <w:trPr>
          <w:trHeight w:val="290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8A8C0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lang w:eastAsia="en-GB"/>
              </w:rPr>
              <w:t>QMT29470.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EC39D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lang w:eastAsia="en-GB"/>
              </w:rPr>
              <w:t>No hit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2D3D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B2E8F" w:rsidRPr="00EB2E8F" w14:paraId="2B32318B" w14:textId="77777777" w:rsidTr="00EB2E8F">
        <w:trPr>
          <w:trHeight w:val="290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6E730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lang w:eastAsia="en-GB"/>
              </w:rPr>
              <w:t>QMT29490.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FF7B3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lang w:eastAsia="en-GB"/>
              </w:rPr>
              <w:t>No hit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E7102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B2E8F" w:rsidRPr="00EB2E8F" w14:paraId="36B90831" w14:textId="77777777" w:rsidTr="00EB2E8F">
        <w:trPr>
          <w:trHeight w:val="290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76D7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lang w:eastAsia="en-GB"/>
              </w:rPr>
              <w:t>QMT29495.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2EBAC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lang w:eastAsia="en-GB"/>
              </w:rPr>
              <w:t>No hit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0FF5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2415F" w:rsidRPr="00EB2E8F" w14:paraId="5A27BFB1" w14:textId="77777777" w:rsidTr="00EB2E8F">
        <w:trPr>
          <w:trHeight w:val="290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8E726" w14:textId="72122DD9" w:rsidR="0032415F" w:rsidRPr="00EB2E8F" w:rsidRDefault="0032415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QMT29588.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485C6B" w14:textId="5113452E" w:rsidR="0032415F" w:rsidRPr="00EB2E8F" w:rsidRDefault="0032415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 hit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E56E0" w14:textId="77777777" w:rsidR="0032415F" w:rsidRPr="00EB2E8F" w:rsidRDefault="0032415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B2E8F" w:rsidRPr="00EB2E8F" w14:paraId="65600563" w14:textId="77777777" w:rsidTr="00EB2E8F">
        <w:trPr>
          <w:trHeight w:val="290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BFFA3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lang w:eastAsia="en-GB"/>
              </w:rPr>
              <w:t>QMT29620.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B071F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lang w:eastAsia="en-GB"/>
              </w:rPr>
              <w:t>No hit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D3AA7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B2E8F" w:rsidRPr="00EB2E8F" w14:paraId="77B3DA28" w14:textId="77777777" w:rsidTr="00EB2E8F">
        <w:trPr>
          <w:trHeight w:val="290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DA326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lang w:eastAsia="en-GB"/>
              </w:rPr>
              <w:t>QMT29641.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C0C6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lang w:eastAsia="en-GB"/>
              </w:rPr>
              <w:t>No hit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28D9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B2E8F" w:rsidRPr="00EB2E8F" w14:paraId="22DCC064" w14:textId="77777777" w:rsidTr="00EB2E8F">
        <w:trPr>
          <w:trHeight w:val="290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1BC1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lang w:eastAsia="en-GB"/>
              </w:rPr>
              <w:t>QMT29643.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69242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lang w:eastAsia="en-GB"/>
              </w:rPr>
              <w:t>No hit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5AAF8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B2E8F" w:rsidRPr="00EB2E8F" w14:paraId="58217AB1" w14:textId="77777777" w:rsidTr="00EB2E8F">
        <w:trPr>
          <w:trHeight w:val="290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D6031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lang w:eastAsia="en-GB"/>
              </w:rPr>
              <w:t>QMT29648.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00128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lang w:eastAsia="en-GB"/>
              </w:rPr>
              <w:t>No hit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2EB3" w14:textId="77777777" w:rsidR="00EB2E8F" w:rsidRPr="00EB2E8F" w:rsidRDefault="00EB2E8F" w:rsidP="00EB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B2E8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</w:tbl>
    <w:p w14:paraId="53FB5650" w14:textId="14E9C39E" w:rsidR="00EB2E8F" w:rsidRDefault="00EB2E8F" w:rsidP="00EB2E8F">
      <w:pPr>
        <w:ind w:left="360"/>
        <w:rPr>
          <w:b/>
          <w:bCs/>
        </w:rPr>
      </w:pPr>
    </w:p>
    <w:p w14:paraId="6D714621" w14:textId="030967E9" w:rsidR="00C545C6" w:rsidRPr="00C545C6" w:rsidRDefault="00C545C6" w:rsidP="00837F4C">
      <w:pPr>
        <w:rPr>
          <w:b/>
          <w:bCs/>
        </w:rPr>
      </w:pPr>
    </w:p>
    <w:sectPr w:rsidR="00C545C6" w:rsidRPr="00C545C6" w:rsidSect="00AF55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5C7DAF" w14:textId="77777777" w:rsidR="00AD336C" w:rsidRDefault="00AD336C" w:rsidP="00AF5556">
      <w:pPr>
        <w:spacing w:after="0" w:line="240" w:lineRule="auto"/>
      </w:pPr>
      <w:r>
        <w:separator/>
      </w:r>
    </w:p>
  </w:endnote>
  <w:endnote w:type="continuationSeparator" w:id="0">
    <w:p w14:paraId="480E7079" w14:textId="77777777" w:rsidR="00AD336C" w:rsidRDefault="00AD336C" w:rsidP="00AF55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E00E51" w14:textId="77777777" w:rsidR="00AD336C" w:rsidRDefault="00AD336C" w:rsidP="00AF5556">
      <w:pPr>
        <w:spacing w:after="0" w:line="240" w:lineRule="auto"/>
      </w:pPr>
      <w:r>
        <w:separator/>
      </w:r>
    </w:p>
  </w:footnote>
  <w:footnote w:type="continuationSeparator" w:id="0">
    <w:p w14:paraId="4E4680D3" w14:textId="77777777" w:rsidR="00AD336C" w:rsidRDefault="00AD336C" w:rsidP="00AF55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47615F"/>
    <w:multiLevelType w:val="hybridMultilevel"/>
    <w:tmpl w:val="90E4F05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0F3E3C"/>
    <w:multiLevelType w:val="hybridMultilevel"/>
    <w:tmpl w:val="F6D0353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556"/>
    <w:rsid w:val="00016FAB"/>
    <w:rsid w:val="0008329D"/>
    <w:rsid w:val="00181B90"/>
    <w:rsid w:val="001B2C59"/>
    <w:rsid w:val="001E06DA"/>
    <w:rsid w:val="00306920"/>
    <w:rsid w:val="0032415F"/>
    <w:rsid w:val="00402FFA"/>
    <w:rsid w:val="0043406F"/>
    <w:rsid w:val="0066004B"/>
    <w:rsid w:val="006E01D4"/>
    <w:rsid w:val="006F0EBD"/>
    <w:rsid w:val="00711942"/>
    <w:rsid w:val="00787028"/>
    <w:rsid w:val="007F7CBC"/>
    <w:rsid w:val="00837F4C"/>
    <w:rsid w:val="00840B59"/>
    <w:rsid w:val="009B4691"/>
    <w:rsid w:val="00A20932"/>
    <w:rsid w:val="00AD336C"/>
    <w:rsid w:val="00AF5556"/>
    <w:rsid w:val="00C06412"/>
    <w:rsid w:val="00C545C6"/>
    <w:rsid w:val="00E81334"/>
    <w:rsid w:val="00EA5204"/>
    <w:rsid w:val="00EB2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C88B0"/>
  <w15:chartTrackingRefBased/>
  <w15:docId w15:val="{48AC59FE-46A1-478E-9A87-754F00D33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555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F55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556"/>
  </w:style>
  <w:style w:type="paragraph" w:styleId="Footer">
    <w:name w:val="footer"/>
    <w:basedOn w:val="Normal"/>
    <w:link w:val="FooterChar"/>
    <w:uiPriority w:val="99"/>
    <w:unhideWhenUsed/>
    <w:rsid w:val="00AF55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556"/>
  </w:style>
  <w:style w:type="character" w:styleId="Hyperlink">
    <w:name w:val="Hyperlink"/>
    <w:basedOn w:val="DefaultParagraphFont"/>
    <w:uiPriority w:val="99"/>
    <w:unhideWhenUsed/>
    <w:rsid w:val="00E8133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589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0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zack.saud@swansea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3</Pages>
  <Words>520</Words>
  <Characters>296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yed</dc:creator>
  <cp:keywords/>
  <dc:description/>
  <cp:lastModifiedBy>Zack Saud</cp:lastModifiedBy>
  <cp:revision>8</cp:revision>
  <dcterms:created xsi:type="dcterms:W3CDTF">2021-05-19T22:01:00Z</dcterms:created>
  <dcterms:modified xsi:type="dcterms:W3CDTF">2021-07-25T23:45:00Z</dcterms:modified>
</cp:coreProperties>
</file>